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0"/>
          <w:szCs w:val="20"/>
        </w:rPr>
      </w:pPr>
      <w:r>
        <w:rPr>
          <w:sz w:val="20"/>
          <w:szCs w:val="20"/>
        </w:rPr>
        <w:t xml:space="preserve">Table S4 </w:t>
      </w:r>
      <w:r>
        <w:rPr>
          <w:b w:val="false"/>
          <w:i/>
          <w:sz w:val="20"/>
          <w:szCs w:val="20"/>
        </w:rPr>
        <w:t>All adult visitor fishes observed on study reefs.</w:t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45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830"/>
      </w:tblGrid>
      <w:tr>
        <w:trPr>
          <w:trHeight w:val="475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ient Family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ient specie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nthurus auranticav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nthurus dussumieri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nthurus nigricaud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nthurus xanthopter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tenochaetus stri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aso brevirostri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aso tongan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aso unicorn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Zebrasoma veliferum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nthu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nthurus</w:t>
            </w:r>
            <w:r>
              <w:rPr>
                <w:sz w:val="20"/>
                <w:szCs w:val="20"/>
              </w:rPr>
              <w:t xml:space="preserve"> sp.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is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listapus undulatus</w:t>
            </w:r>
            <w:r>
              <w:rPr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is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alistoides viridescen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is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elichthys vidua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is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Sufflamen fraen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aurig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baronessa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ephippium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lineol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lunul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ocellicaud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plebei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rainfordi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ulietens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aetodon vagabund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Chaetodon </w:t>
            </w:r>
            <w:r>
              <w:rPr>
                <w:color w:val="000000"/>
                <w:sz w:val="20"/>
                <w:szCs w:val="20"/>
              </w:rPr>
              <w:t>spp.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et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elmon rostr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charhi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charhinus melanopter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charhi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iaenodon obes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yatid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stinachus sephen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yatid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eniura lymm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hipp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atax teira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u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iagramma pictum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u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ctorhinchus chaetodonoide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u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ctorhinchus chrysotaeni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u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ctorhinchus gibbos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u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ctorhinchus unicolor</w:t>
            </w:r>
            <w:r>
              <w:rPr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locent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niphon samar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ocent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rgocentron spiniferum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ocent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Holocentridae spp.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ilinus fasci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oerodon fascia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oerodon graphic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ris aurilineat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is batuens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ibulus insidiator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omphosus vari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lichoeres arg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lichoeres margaritace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lichoeres melanur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lichoeres nigrescens</w:t>
            </w:r>
            <w:r>
              <w:rPr/>
              <w:t>†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lichoeres trimacula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emigymnus melapter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tethojulis strigiventer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alassoma hardwicke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alassoma lunare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halassoma lutescens</w:t>
            </w:r>
            <w:r>
              <w:rPr/>
              <w:t>†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ulloidichthys flavolinea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upeneus barberin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upeneus indic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upeneus multifascia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l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rupeneus pleurostigm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ipte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onotaxis grandoculis</w:t>
            </w:r>
            <w:r>
              <w:rPr/>
              <w:t>†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ipte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olopsis biline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ipte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olopsis temporal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hri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ymnocranius grandocul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hri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ethrinus harak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hri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ethrinus microdon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hri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ethrinus nebulos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hri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ethrinus orn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hri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ethrinus </w:t>
            </w:r>
            <w:r>
              <w:rPr>
                <w:color w:val="000000"/>
                <w:sz w:val="20"/>
                <w:szCs w:val="20"/>
              </w:rPr>
              <w:t>spp.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bohar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carponot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fulviflamm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fulv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quinquelinea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russelli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tjanus vitta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ymphorus nematophorus</w:t>
            </w:r>
            <w:r>
              <w:rPr>
                <w:sz w:val="20"/>
                <w:szCs w:val="20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utjanus </w:t>
            </w:r>
            <w:r>
              <w:rPr>
                <w:color w:val="000000"/>
                <w:sz w:val="20"/>
                <w:szCs w:val="20"/>
              </w:rPr>
              <w:t>spp.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acanth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macanthus sexstri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acanth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omacanthidae spp.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lorurus bleekeri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hlorurus sordid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ipposcarus longicep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arus altipinn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arus chameleon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arus flavipecorali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arus frenat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arus ghobban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arus niger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arus rivul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carus schlegeli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caridae spp.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ganus argente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ganus corallin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ganus doli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ganus line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ganus puell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ganus punctatissim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iganus vulpin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r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phalopholis cyanostigma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ephalopholis microprion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inephelus cyanopodus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pinephelus tukula*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ectropomus leopard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ran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ectropomus maculatus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odontidae</w:t>
            </w:r>
          </w:p>
        </w:tc>
        <w:tc>
          <w:tcPr>
            <w:tcW w:w="283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rothron stellatus</w:t>
            </w:r>
            <w:r>
              <w:rPr/>
              <w:t>†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nclidae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Zanclus cornut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spacing w:lineRule="auto" w:line="360"/>
        <w:rPr/>
      </w:pPr>
      <w:r>
        <w:rPr>
          <w:b w:val="false"/>
          <w:iCs/>
        </w:rPr>
        <w:t>*</w:t>
      </w:r>
      <w:r>
        <w:rPr>
          <w:iCs/>
        </w:rPr>
        <w:t xml:space="preserve"> Species only recorded at reefs with </w:t>
      </w:r>
      <w:r>
        <w:rPr>
          <w:i/>
          <w:iCs/>
        </w:rPr>
        <w:t xml:space="preserve">L. dimidiatus </w:t>
      </w:r>
      <w:r>
        <w:rPr>
          <w:iCs/>
        </w:rPr>
        <w:t>present.</w:t>
      </w:r>
    </w:p>
    <w:p>
      <w:pPr>
        <w:pStyle w:val="Caption"/>
        <w:spacing w:lineRule="auto" w:line="360"/>
        <w:rPr/>
      </w:pPr>
      <w:r>
        <w:rPr/>
        <w:t>†</w:t>
      </w:r>
      <w:r>
        <w:rPr>
          <w:b w:val="false"/>
          <w:iCs/>
        </w:rPr>
        <w:t xml:space="preserve"> </w:t>
      </w:r>
      <w:r>
        <w:rPr>
          <w:iCs/>
        </w:rPr>
        <w:t xml:space="preserve">Species only recorded at reefs without </w:t>
      </w:r>
      <w:r>
        <w:rPr>
          <w:i/>
          <w:iCs/>
        </w:rPr>
        <w:t xml:space="preserve">L. dimidiatus </w:t>
      </w:r>
      <w:r>
        <w:rPr>
          <w:iCs/>
        </w:rPr>
        <w:t>present.</w:t>
      </w:r>
    </w:p>
    <w:p>
      <w:pPr>
        <w:pStyle w:val="Normal"/>
        <w:spacing w:lineRule="auto" w:line="360"/>
        <w:rPr>
          <w:b/>
          <w:b/>
          <w:iCs/>
          <w:sz w:val="20"/>
          <w:szCs w:val="20"/>
        </w:rPr>
      </w:pPr>
      <w:r>
        <w:rPr>
          <w:b/>
          <w:i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kern w:val="2"/>
      <w:sz w:val="24"/>
      <w:szCs w:val="32"/>
      <w:u w:val="single"/>
      <w:lang w:val="en-US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Heading3Char">
    <w:name w:val="Heading 3 Char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I">
    <w:name w:val="i"/>
    <w:basedOn w:val="DefaultParagraphFont"/>
    <w:qFormat/>
    <w:rPr/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5">
    <w:name w:val=" Char Char5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CharChar4">
    <w:name w:val=" Char Char4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CharChar7">
    <w:name w:val=" Char Char7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CharChar6">
    <w:name w:val=" Char Char6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CharChar8">
    <w:name w:val=" Char Char8"/>
    <w:basedOn w:val="DefaultParagraphFont"/>
    <w:qFormat/>
    <w:rPr>
      <w:rFonts w:cs="Arial"/>
      <w:b/>
      <w:bCs/>
      <w:i/>
      <w:sz w:val="24"/>
      <w:szCs w:val="26"/>
      <w:lang w:val="en-US" w:bidi="ar-SA"/>
    </w:rPr>
  </w:style>
  <w:style w:type="character" w:styleId="CharChar10">
    <w:name w:val=" Char Char10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CharChar11">
    <w:name w:val=" Char Char11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PageNumber">
    <w:name w:val="Page Number"/>
    <w:basedOn w:val="DefaultParagraphFont"/>
    <w:rPr/>
  </w:style>
  <w:style w:type="character" w:styleId="CharChar12">
    <w:name w:val=" Char Char12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40" w:leader="dot"/>
      </w:tabs>
      <w:spacing w:lineRule="auto" w:line="360" w:before="120" w:after="0"/>
    </w:pPr>
    <w:rPr>
      <w:b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NormalRight002">
    <w:name w:val="Normal + Right:  0.02&quot;"/>
    <w:basedOn w:val="Normal"/>
    <w:qFormat/>
    <w:pPr>
      <w:spacing w:lineRule="auto" w:line="360"/>
      <w:ind w:right="29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20:29:00Z</dcterms:created>
  <dc:creator>Peter Waldie</dc:creator>
  <dc:description/>
  <cp:keywords/>
  <dc:language>en-US</dc:language>
  <cp:lastModifiedBy>Lexa Grutter</cp:lastModifiedBy>
  <dcterms:modified xsi:type="dcterms:W3CDTF">2011-05-02T20:29:00Z</dcterms:modified>
  <cp:revision>2</cp:revision>
  <dc:subject/>
  <dc:title>Appendix A – All visitor fishes organised by primary functional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